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C151A" w14:textId="6CBDF25F" w:rsidR="00B924CD" w:rsidRPr="00B924CD" w:rsidRDefault="00B924CD">
      <w:pPr>
        <w:rPr>
          <w:rFonts w:ascii="Times New Roman" w:hAnsi="Times New Roman" w:cs="Times New Roman"/>
          <w:sz w:val="24"/>
          <w:szCs w:val="28"/>
        </w:rPr>
      </w:pPr>
      <w:r w:rsidRPr="00B924CD">
        <w:rPr>
          <w:rFonts w:ascii="Times New Roman" w:hAnsi="Times New Roman" w:cs="Times New Roman"/>
          <w:sz w:val="24"/>
          <w:szCs w:val="28"/>
        </w:rPr>
        <w:t>Supplementary Table 1. Cohorts collected in the study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842"/>
        <w:gridCol w:w="1985"/>
      </w:tblGrid>
      <w:tr w:rsidR="00441529" w14:paraId="5E88B414" w14:textId="77777777" w:rsidTr="0044152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B26592" w14:textId="02B14B59" w:rsidR="00441529" w:rsidRPr="00353693" w:rsidRDefault="00B924CD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EF442B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GSE16515</w:t>
            </w:r>
          </w:p>
          <w:p w14:paraId="2116ECF4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8D237C" w14:textId="43BB1D4C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GSE183795</w:t>
            </w:r>
          </w:p>
          <w:p w14:paraId="4C971387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n = 13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D506D2" w14:textId="7C5FCA91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</w:t>
            </w:r>
          </w:p>
          <w:p w14:paraId="39738BE4" w14:textId="0CFA52C1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F16F9D"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CA8F5C" w14:textId="01EB145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nternal cohort</w:t>
            </w:r>
          </w:p>
          <w:p w14:paraId="15EA749F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n = 184)</w:t>
            </w:r>
          </w:p>
        </w:tc>
      </w:tr>
      <w:tr w:rsidR="00441529" w14:paraId="45491A8D" w14:textId="77777777" w:rsidTr="00441529">
        <w:tc>
          <w:tcPr>
            <w:tcW w:w="993" w:type="dxa"/>
            <w:tcBorders>
              <w:top w:val="single" w:sz="4" w:space="0" w:color="auto"/>
            </w:tcBorders>
          </w:tcPr>
          <w:p w14:paraId="3D714592" w14:textId="489832B7" w:rsidR="00441529" w:rsidRPr="00353693" w:rsidRDefault="00B924CD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41529" w:rsidRPr="00353693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86D7DE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433B7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&lt;= 60</w:t>
            </w:r>
          </w:p>
          <w:p w14:paraId="1710EC0B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, 30.6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3C1F82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  <w:p w14:paraId="4091C34D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, 69.4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FE2B3A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D2A22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&lt;= 60</w:t>
            </w:r>
          </w:p>
          <w:p w14:paraId="68D640ED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E85B77C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  <w:p w14:paraId="6ADD05C2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C32CB1A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A68661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= 60</w:t>
            </w:r>
          </w:p>
          <w:p w14:paraId="267DFA3A" w14:textId="7DE91352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3.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)</w:t>
            </w:r>
          </w:p>
          <w:p w14:paraId="49F54562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60</w:t>
            </w:r>
          </w:p>
          <w:p w14:paraId="617390EC" w14:textId="3C374680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6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8BA326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EB47B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&lt;= 60</w:t>
            </w:r>
          </w:p>
          <w:p w14:paraId="025EBE0F" w14:textId="672385B4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158">
              <w:rPr>
                <w:rFonts w:ascii="Times New Roman" w:hAnsi="Times New Roman" w:cs="Times New Roman"/>
                <w:sz w:val="24"/>
                <w:szCs w:val="24"/>
              </w:rPr>
              <w:t>76, 41.3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AE042B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  <w:p w14:paraId="39E29A60" w14:textId="0605516A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158">
              <w:rPr>
                <w:rFonts w:ascii="Times New Roman" w:hAnsi="Times New Roman" w:cs="Times New Roman"/>
                <w:sz w:val="24"/>
                <w:szCs w:val="24"/>
              </w:rPr>
              <w:t>108, 58.7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1529" w14:paraId="4D69DC46" w14:textId="77777777" w:rsidTr="00441529">
        <w:tc>
          <w:tcPr>
            <w:tcW w:w="993" w:type="dxa"/>
          </w:tcPr>
          <w:p w14:paraId="208C5AEE" w14:textId="20594B01" w:rsidR="00441529" w:rsidRPr="00353693" w:rsidRDefault="00B924CD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710E9">
              <w:rPr>
                <w:rFonts w:ascii="Times New Roman" w:hAnsi="Times New Roman" w:cs="Times New Roman" w:hint="eastAsia"/>
                <w:sz w:val="24"/>
                <w:szCs w:val="24"/>
              </w:rPr>
              <w:t>ex</w:t>
            </w:r>
          </w:p>
        </w:tc>
        <w:tc>
          <w:tcPr>
            <w:tcW w:w="1701" w:type="dxa"/>
          </w:tcPr>
          <w:p w14:paraId="43892FC8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AE4E6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42C0BD8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, 61.1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CF3178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FA978F5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, 38.9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3924595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41696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F632778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9EE2286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4FAF594D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1501CB06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D655D0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14:paraId="39A6BB9E" w14:textId="2C63D522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55.1 %)</w:t>
            </w:r>
          </w:p>
          <w:p w14:paraId="4C7878F0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  <w:p w14:paraId="44C45AA4" w14:textId="056DFA2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4.9 %)</w:t>
            </w:r>
          </w:p>
        </w:tc>
        <w:tc>
          <w:tcPr>
            <w:tcW w:w="1985" w:type="dxa"/>
          </w:tcPr>
          <w:p w14:paraId="3BD61C0C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EC35D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B9999CF" w14:textId="7F5F74FD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44E8F">
              <w:rPr>
                <w:rFonts w:ascii="Times New Roman" w:hAnsi="Times New Roman" w:cs="Times New Roman"/>
                <w:sz w:val="24"/>
                <w:szCs w:val="24"/>
              </w:rPr>
              <w:t>109, 59.2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AE5791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1622673" w14:textId="6A471E4B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44E8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044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44E8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44E8F">
              <w:rPr>
                <w:rFonts w:ascii="Times New Roman" w:hAnsi="Times New Roman" w:cs="Times New Roman"/>
                <w:sz w:val="24"/>
                <w:szCs w:val="24"/>
              </w:rPr>
              <w:t xml:space="preserve"> 40.8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1529" w14:paraId="710A9411" w14:textId="77777777" w:rsidTr="00441529">
        <w:tc>
          <w:tcPr>
            <w:tcW w:w="993" w:type="dxa"/>
          </w:tcPr>
          <w:p w14:paraId="713442BE" w14:textId="1EAE2019" w:rsidR="00441529" w:rsidRPr="00353693" w:rsidRDefault="00B924CD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529" w:rsidRPr="00353693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701" w:type="dxa"/>
          </w:tcPr>
          <w:p w14:paraId="7CF160A4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569E4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78C2279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6136335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40D1CDC8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BD05037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11A230AA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1631A5B4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09AEA9DC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CB70AA2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F94AF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0797E162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 5.8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AE1DFA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7AC0F48E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, 74.8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72EBA3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6EC6B663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, 13.7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4FDC90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0ACD7009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 4.3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4FB615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  <w:p w14:paraId="3B08E892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 1.4 %)</w:t>
            </w:r>
          </w:p>
        </w:tc>
        <w:tc>
          <w:tcPr>
            <w:tcW w:w="1842" w:type="dxa"/>
          </w:tcPr>
          <w:p w14:paraId="5FCEF191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164149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6DD35FCA" w14:textId="6B333A9C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)</w:t>
            </w:r>
          </w:p>
          <w:p w14:paraId="610EB327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  <w:p w14:paraId="0BFBD93B" w14:textId="1F0C2B8B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83.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)</w:t>
            </w:r>
          </w:p>
          <w:p w14:paraId="57C95BCA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  <w:p w14:paraId="62D3266D" w14:textId="229B52D2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06280C"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9761FD4" w14:textId="77777777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  <w:p w14:paraId="23AFE800" w14:textId="124E0140" w:rsidR="00441529" w:rsidRPr="00E1020C" w:rsidRDefault="00441529" w:rsidP="00B924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="00EE4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102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)</w:t>
            </w:r>
          </w:p>
        </w:tc>
        <w:tc>
          <w:tcPr>
            <w:tcW w:w="1985" w:type="dxa"/>
          </w:tcPr>
          <w:p w14:paraId="2E6415A1" w14:textId="77777777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9E7BDB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6B026D81" w14:textId="3CD40B21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>19, 10.3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2FCBBF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5FA84F27" w14:textId="32AF6209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>, 6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F1732B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07DC16F6" w14:textId="3ABFDF08" w:rsidR="00441529" w:rsidRPr="00353693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6982C8" w14:textId="77777777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5E70018C" w14:textId="0A9705AC" w:rsidR="00441529" w:rsidRDefault="00441529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6280C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536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B80BBA" w14:textId="77777777" w:rsidR="00044E8F" w:rsidRDefault="00044E8F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  <w:p w14:paraId="67CAFAF6" w14:textId="3EF19DA8" w:rsidR="00044E8F" w:rsidRPr="00353693" w:rsidRDefault="00044E8F" w:rsidP="00B92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094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</w:tbl>
    <w:p w14:paraId="02337FD7" w14:textId="662F1919" w:rsidR="00B924CD" w:rsidRPr="00B924CD" w:rsidRDefault="00B924CD">
      <w:pPr>
        <w:rPr>
          <w:rFonts w:ascii="Times New Roman" w:hAnsi="Times New Roman" w:cs="Times New Roman"/>
          <w:sz w:val="24"/>
          <w:szCs w:val="24"/>
        </w:rPr>
      </w:pPr>
      <w:r w:rsidRPr="00B924CD">
        <w:rPr>
          <w:rFonts w:ascii="Times New Roman" w:hAnsi="Times New Roman" w:cs="Times New Roman"/>
          <w:sz w:val="24"/>
          <w:szCs w:val="24"/>
        </w:rPr>
        <w:t>G</w:t>
      </w:r>
      <w:r w:rsidR="00775D74">
        <w:rPr>
          <w:rFonts w:ascii="Times New Roman" w:hAnsi="Times New Roman" w:cs="Times New Roman"/>
          <w:sz w:val="24"/>
          <w:szCs w:val="24"/>
        </w:rPr>
        <w:t>EO</w:t>
      </w:r>
      <w:r w:rsidRPr="00B924CD">
        <w:rPr>
          <w:rFonts w:ascii="Times New Roman" w:hAnsi="Times New Roman" w:cs="Times New Roman"/>
          <w:sz w:val="24"/>
          <w:szCs w:val="24"/>
        </w:rPr>
        <w:t xml:space="preserve">: </w:t>
      </w:r>
      <w:r w:rsidRPr="00B924C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ene Expression Omnibus database</w:t>
      </w:r>
      <w:r w:rsidRPr="00B924CD">
        <w:rPr>
          <w:rFonts w:ascii="Times New Roman" w:hAnsi="Times New Roman" w:cs="Times New Roman"/>
          <w:sz w:val="24"/>
          <w:szCs w:val="24"/>
        </w:rPr>
        <w:t xml:space="preserve"> TGCA: </w:t>
      </w:r>
      <w:r w:rsidRPr="00B924C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Cancer Genome Atlas database</w:t>
      </w:r>
    </w:p>
    <w:sectPr w:rsidR="00B924CD" w:rsidRPr="00B92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4D64F" w14:textId="77777777" w:rsidR="00DF1C4A" w:rsidRDefault="00DF1C4A" w:rsidP="00F16F9D">
      <w:r>
        <w:separator/>
      </w:r>
    </w:p>
  </w:endnote>
  <w:endnote w:type="continuationSeparator" w:id="0">
    <w:p w14:paraId="0ABBDF82" w14:textId="77777777" w:rsidR="00DF1C4A" w:rsidRDefault="00DF1C4A" w:rsidP="00F16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A256F" w14:textId="77777777" w:rsidR="00DF1C4A" w:rsidRDefault="00DF1C4A" w:rsidP="00F16F9D">
      <w:r>
        <w:separator/>
      </w:r>
    </w:p>
  </w:footnote>
  <w:footnote w:type="continuationSeparator" w:id="0">
    <w:p w14:paraId="4B773E6A" w14:textId="77777777" w:rsidR="00DF1C4A" w:rsidRDefault="00DF1C4A" w:rsidP="00F16F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E0248"/>
    <w:multiLevelType w:val="hybridMultilevel"/>
    <w:tmpl w:val="2BD85B68"/>
    <w:lvl w:ilvl="0" w:tplc="457064F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439435E"/>
    <w:multiLevelType w:val="hybridMultilevel"/>
    <w:tmpl w:val="A2F06BF2"/>
    <w:lvl w:ilvl="0" w:tplc="EA1A9B4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90274818">
    <w:abstractNumId w:val="1"/>
  </w:num>
  <w:num w:numId="2" w16cid:durableId="1615332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4EF"/>
    <w:rsid w:val="00044E8F"/>
    <w:rsid w:val="0006280C"/>
    <w:rsid w:val="002710E9"/>
    <w:rsid w:val="003027C4"/>
    <w:rsid w:val="00353693"/>
    <w:rsid w:val="00422638"/>
    <w:rsid w:val="00433A80"/>
    <w:rsid w:val="00441529"/>
    <w:rsid w:val="00537D6F"/>
    <w:rsid w:val="005718D3"/>
    <w:rsid w:val="005B15F6"/>
    <w:rsid w:val="005E3CAD"/>
    <w:rsid w:val="0061094F"/>
    <w:rsid w:val="006A3202"/>
    <w:rsid w:val="006C4776"/>
    <w:rsid w:val="00775D74"/>
    <w:rsid w:val="0084366B"/>
    <w:rsid w:val="009174EF"/>
    <w:rsid w:val="00990158"/>
    <w:rsid w:val="009A44BD"/>
    <w:rsid w:val="00B924CD"/>
    <w:rsid w:val="00BA4964"/>
    <w:rsid w:val="00C90160"/>
    <w:rsid w:val="00C92CB1"/>
    <w:rsid w:val="00CC1E2C"/>
    <w:rsid w:val="00D17BF6"/>
    <w:rsid w:val="00DF1C4A"/>
    <w:rsid w:val="00E1020C"/>
    <w:rsid w:val="00EE4B05"/>
    <w:rsid w:val="00F1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E9EE8"/>
  <w15:chartTrackingRefBased/>
  <w15:docId w15:val="{BD73A667-0CD6-4CEA-A15A-706FD366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7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027C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16F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6F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6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6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6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Liu</dc:creator>
  <cp:keywords/>
  <dc:description/>
  <cp:lastModifiedBy>Zhicheng Liu</cp:lastModifiedBy>
  <cp:revision>29</cp:revision>
  <dcterms:created xsi:type="dcterms:W3CDTF">2023-09-21T07:04:00Z</dcterms:created>
  <dcterms:modified xsi:type="dcterms:W3CDTF">2023-09-25T01:16:00Z</dcterms:modified>
</cp:coreProperties>
</file>